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7916C" w14:textId="71C85DCD" w:rsidR="00217EEF" w:rsidRDefault="00217EEF" w:rsidP="0007278B">
      <w:pPr>
        <w:spacing w:line="480" w:lineRule="auto"/>
        <w:jc w:val="center"/>
        <w:rPr>
          <w:rFonts w:eastAsia="Arial Unicode MS"/>
          <w:b/>
          <w:bCs/>
        </w:rPr>
      </w:pPr>
      <w:bookmarkStart w:id="0" w:name="_Hlk102056047"/>
      <w:r w:rsidRPr="004D1261">
        <w:rPr>
          <w:rFonts w:eastAsia="Arial Unicode MS"/>
          <w:b/>
          <w:bCs/>
        </w:rPr>
        <w:t xml:space="preserve">Supplementary table </w:t>
      </w:r>
      <w:r>
        <w:rPr>
          <w:rFonts w:eastAsia="Arial Unicode MS"/>
          <w:b/>
          <w:bCs/>
        </w:rPr>
        <w:t>2</w:t>
      </w:r>
      <w:r w:rsidRPr="00496CD7">
        <w:rPr>
          <w:rFonts w:eastAsia="Arial Unicode MS"/>
          <w:b/>
          <w:bCs/>
        </w:rPr>
        <w:t xml:space="preserve">. Number of </w:t>
      </w:r>
      <w:r>
        <w:rPr>
          <w:rFonts w:eastAsia="Arial Unicode MS" w:hint="eastAsia"/>
          <w:b/>
          <w:bCs/>
          <w:lang w:eastAsia="zh-CN"/>
        </w:rPr>
        <w:t>prescriptions</w:t>
      </w:r>
      <w:r>
        <w:rPr>
          <w:rFonts w:eastAsia="Arial Unicode MS"/>
          <w:b/>
          <w:bCs/>
          <w:lang w:eastAsia="zh-CN"/>
        </w:rPr>
        <w:t xml:space="preserve"> </w:t>
      </w:r>
      <w:r w:rsidR="0060668A">
        <w:rPr>
          <w:rFonts w:eastAsia="Arial Unicode MS"/>
          <w:b/>
          <w:bCs/>
          <w:lang w:eastAsia="zh-CN"/>
        </w:rPr>
        <w:t>from different</w:t>
      </w:r>
      <w:r w:rsidR="0060668A" w:rsidRPr="00496CD7">
        <w:rPr>
          <w:rFonts w:eastAsia="Arial Unicode MS"/>
          <w:b/>
          <w:bCs/>
        </w:rPr>
        <w:t xml:space="preserve"> </w:t>
      </w:r>
      <w:r w:rsidRPr="00496CD7">
        <w:rPr>
          <w:rFonts w:eastAsia="Arial Unicode MS"/>
          <w:b/>
          <w:bCs/>
        </w:rPr>
        <w:t>hospitals (</w:t>
      </w:r>
      <w:r w:rsidRPr="00496CD7">
        <w:rPr>
          <w:rFonts w:eastAsia="Arial Unicode MS"/>
          <w:b/>
          <w:bCs/>
          <w:iCs/>
        </w:rPr>
        <w:t>n</w:t>
      </w:r>
      <w:r w:rsidRPr="00496CD7">
        <w:rPr>
          <w:rFonts w:eastAsia="Arial Unicode MS"/>
          <w:b/>
          <w:bCs/>
        </w:rPr>
        <w:t xml:space="preserve">= </w:t>
      </w:r>
      <w:r>
        <w:rPr>
          <w:rFonts w:eastAsia="Arial Unicode MS"/>
          <w:b/>
          <w:bCs/>
        </w:rPr>
        <w:t>101</w:t>
      </w:r>
      <w:r w:rsidRPr="00496CD7">
        <w:rPr>
          <w:rFonts w:eastAsia="Arial Unicode MS"/>
          <w:b/>
          <w:bCs/>
        </w:rPr>
        <w:t>)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3638"/>
        <w:gridCol w:w="3969"/>
      </w:tblGrid>
      <w:tr w:rsidR="00217EEF" w:rsidRPr="00217EEF" w14:paraId="4A255211" w14:textId="77777777" w:rsidTr="00217EEF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E6E5E2A" w14:textId="2B3E0FC2" w:rsidR="00217EEF" w:rsidRPr="00217EEF" w:rsidRDefault="00217EEF" w:rsidP="00217EEF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ospitals</w:t>
            </w:r>
          </w:p>
        </w:tc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7D9A4FC6" w14:textId="23882D62" w:rsidR="00217EEF" w:rsidRPr="00217EEF" w:rsidRDefault="00217EEF" w:rsidP="00217EEF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Total CRC presciption numb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5C36" w14:textId="77777777" w:rsidR="00217EEF" w:rsidRPr="00217EEF" w:rsidRDefault="00217EEF" w:rsidP="00217EEF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CRC presciption number per day</w:t>
            </w:r>
          </w:p>
        </w:tc>
      </w:tr>
      <w:tr w:rsidR="003641EB" w:rsidRPr="00217EEF" w14:paraId="17A7D5E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4CA36D6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7E9D1BC" w14:textId="5689AC3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0598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0068A" w14:textId="7A9F901D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378.5 </w:t>
            </w:r>
          </w:p>
        </w:tc>
      </w:tr>
      <w:tr w:rsidR="003641EB" w:rsidRPr="00217EEF" w14:paraId="2C4E320F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CC56C1D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04560D3" w14:textId="5668B13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8253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02F94" w14:textId="0962FDB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94.8 </w:t>
            </w:r>
          </w:p>
        </w:tc>
      </w:tr>
      <w:tr w:rsidR="003641EB" w:rsidRPr="00217EEF" w14:paraId="7CDBE2B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EE33580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847D016" w14:textId="35AC4FE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7335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6C5B7" w14:textId="2E82963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62.0 </w:t>
            </w:r>
          </w:p>
        </w:tc>
      </w:tr>
      <w:tr w:rsidR="003641EB" w:rsidRPr="00217EEF" w14:paraId="3996FCAD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A9522E2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8C93D57" w14:textId="62C92CB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889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322B2" w14:textId="5AC4806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10.4 </w:t>
            </w:r>
          </w:p>
        </w:tc>
      </w:tr>
      <w:tr w:rsidR="003641EB" w:rsidRPr="00217EEF" w14:paraId="0FC6FA2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06855E8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6AC6BD0" w14:textId="3F7EE428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859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0E17C" w14:textId="0203AC3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09.3 </w:t>
            </w:r>
          </w:p>
        </w:tc>
      </w:tr>
      <w:tr w:rsidR="003641EB" w:rsidRPr="00217EEF" w14:paraId="373FED3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F76CB02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488AA87" w14:textId="61F2CA7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249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2C4AC" w14:textId="3A4D32A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87.5 </w:t>
            </w:r>
          </w:p>
        </w:tc>
      </w:tr>
      <w:tr w:rsidR="003641EB" w:rsidRPr="00217EEF" w14:paraId="04CF8621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A7B9AE4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03D13BE" w14:textId="3E9E480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028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B5E5A" w14:textId="593F0AD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79.6 </w:t>
            </w:r>
          </w:p>
        </w:tc>
      </w:tr>
      <w:tr w:rsidR="003641EB" w:rsidRPr="00217EEF" w14:paraId="551D010D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85954F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61BF41B4" w14:textId="628EC39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753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87E2C" w14:textId="19F1BB7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69.8 </w:t>
            </w:r>
          </w:p>
        </w:tc>
      </w:tr>
      <w:tr w:rsidR="003641EB" w:rsidRPr="00217EEF" w14:paraId="1BCD88D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4BE29DD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002918C" w14:textId="69B18EA2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716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6587D" w14:textId="5BB9C4D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68.4 </w:t>
            </w:r>
          </w:p>
        </w:tc>
      </w:tr>
      <w:tr w:rsidR="003641EB" w:rsidRPr="00217EEF" w14:paraId="763076B9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707098E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755A39B" w14:textId="00C1BD8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586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22CE0" w14:textId="2390D82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63.8 </w:t>
            </w:r>
          </w:p>
        </w:tc>
      </w:tr>
      <w:tr w:rsidR="003641EB" w:rsidRPr="00217EEF" w14:paraId="54063D48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C477FE2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2E3B4B2" w14:textId="06C24B6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100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7F107" w14:textId="66D2B87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46.4 </w:t>
            </w:r>
          </w:p>
        </w:tc>
      </w:tr>
      <w:tr w:rsidR="003641EB" w:rsidRPr="00217EEF" w14:paraId="24DA78A9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E69E5A6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C860204" w14:textId="3CFAB45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786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848B7" w14:textId="78E50AF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35.2 </w:t>
            </w:r>
          </w:p>
        </w:tc>
      </w:tr>
      <w:tr w:rsidR="003641EB" w:rsidRPr="00217EEF" w14:paraId="5C60083D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C53BF9D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B7B7901" w14:textId="05E2FA7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490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DDC79" w14:textId="6FAF01B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24.7 </w:t>
            </w:r>
          </w:p>
        </w:tc>
      </w:tr>
      <w:tr w:rsidR="003641EB" w:rsidRPr="00217EEF" w14:paraId="2218E70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B28F6C8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1C8DFFF" w14:textId="27E0BD1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477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5FD73" w14:textId="73C2000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24.2 </w:t>
            </w:r>
          </w:p>
        </w:tc>
      </w:tr>
      <w:tr w:rsidR="003641EB" w:rsidRPr="00217EEF" w14:paraId="3F31A790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06364D0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2A502313" w14:textId="7487F7FD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036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E495F" w14:textId="1F41910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08.4 </w:t>
            </w:r>
          </w:p>
        </w:tc>
      </w:tr>
      <w:tr w:rsidR="003641EB" w:rsidRPr="00217EEF" w14:paraId="6FEA8BA4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EF6284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5EF6439" w14:textId="3165BDF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911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4B46C" w14:textId="27349ED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68.3 </w:t>
            </w:r>
          </w:p>
        </w:tc>
      </w:tr>
      <w:tr w:rsidR="003641EB" w:rsidRPr="00217EEF" w14:paraId="6B6334F2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3FC0ED0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F542EB3" w14:textId="28BD90B8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700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056E9" w14:textId="0B659FB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60.7 </w:t>
            </w:r>
          </w:p>
        </w:tc>
      </w:tr>
      <w:tr w:rsidR="003641EB" w:rsidRPr="00217EEF" w14:paraId="0D8519A1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7F319BB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2696C8F0" w14:textId="54ABE94B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595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62C7" w14:textId="6221D19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57.0 </w:t>
            </w:r>
          </w:p>
        </w:tc>
      </w:tr>
      <w:tr w:rsidR="003641EB" w:rsidRPr="00217EEF" w14:paraId="65272F3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634E4D8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BFFCB00" w14:textId="4672648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585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BB622" w14:textId="2D882EC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56.6 </w:t>
            </w:r>
          </w:p>
        </w:tc>
      </w:tr>
      <w:tr w:rsidR="003641EB" w:rsidRPr="00217EEF" w14:paraId="17D32B38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B4B0402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93A6FD6" w14:textId="5C77023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531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135A0" w14:textId="5C9D298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54.7 </w:t>
            </w:r>
          </w:p>
        </w:tc>
      </w:tr>
      <w:tr w:rsidR="003641EB" w:rsidRPr="00217EEF" w14:paraId="03F87358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B2DD2FF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68675F9C" w14:textId="14503F8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527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BC2AE" w14:textId="65A1B2B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54.6 </w:t>
            </w:r>
          </w:p>
        </w:tc>
      </w:tr>
      <w:tr w:rsidR="003641EB" w:rsidRPr="00217EEF" w14:paraId="2A03981A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D6D9A2F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EA5055A" w14:textId="0752422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521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1C26" w14:textId="79C03E3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54.3 </w:t>
            </w:r>
          </w:p>
        </w:tc>
      </w:tr>
      <w:tr w:rsidR="003641EB" w:rsidRPr="00217EEF" w14:paraId="20169D1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6EEDD0F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68C69AD" w14:textId="5F2077D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373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EF701" w14:textId="7BA31AB2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49.0 </w:t>
            </w:r>
          </w:p>
        </w:tc>
      </w:tr>
      <w:tr w:rsidR="003641EB" w:rsidRPr="00217EEF" w14:paraId="5DE6AAB2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E94FF8E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697D8566" w14:textId="3B440E7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357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385F4" w14:textId="3CEB78A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48.5 </w:t>
            </w:r>
          </w:p>
        </w:tc>
      </w:tr>
      <w:tr w:rsidR="003641EB" w:rsidRPr="00217EEF" w14:paraId="26FE5D3E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52F4C52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43C64B7" w14:textId="3080192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293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0912F" w14:textId="3D50A988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46.2 </w:t>
            </w:r>
          </w:p>
        </w:tc>
      </w:tr>
      <w:tr w:rsidR="003641EB" w:rsidRPr="00217EEF" w14:paraId="2F1E6052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74BCA9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9E638C9" w14:textId="5A84962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203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D4CF6" w14:textId="2B80540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43.0 </w:t>
            </w:r>
          </w:p>
        </w:tc>
      </w:tr>
      <w:tr w:rsidR="003641EB" w:rsidRPr="00217EEF" w14:paraId="57582B99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B61F372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C5F4139" w14:textId="75240A1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189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60059" w14:textId="02A4497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42.5 </w:t>
            </w:r>
          </w:p>
        </w:tc>
      </w:tr>
      <w:tr w:rsidR="003641EB" w:rsidRPr="00217EEF" w14:paraId="2D39215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C8D818B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0E80ED6" w14:textId="73A2E86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124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DEFE6" w14:textId="4BBA2AD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40.2 </w:t>
            </w:r>
          </w:p>
        </w:tc>
      </w:tr>
      <w:tr w:rsidR="003641EB" w:rsidRPr="00217EEF" w14:paraId="2CBEE65F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3C02DAB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2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78FC97A" w14:textId="400A0A8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118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FF4D" w14:textId="5C423B5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39.9 </w:t>
            </w:r>
          </w:p>
        </w:tc>
      </w:tr>
      <w:tr w:rsidR="003641EB" w:rsidRPr="00217EEF" w14:paraId="2F828E6D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298833C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2FF4E32" w14:textId="73EAC30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939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7ADC8" w14:textId="1048E89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33.6 </w:t>
            </w:r>
          </w:p>
        </w:tc>
      </w:tr>
      <w:tr w:rsidR="003641EB" w:rsidRPr="00217EEF" w14:paraId="149A488C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E9EAAFD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23467DBD" w14:textId="5810BFA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847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2913A" w14:textId="159543B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30.3 </w:t>
            </w:r>
          </w:p>
        </w:tc>
      </w:tr>
      <w:tr w:rsidR="003641EB" w:rsidRPr="00217EEF" w14:paraId="2C2BAA9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DDDDA9A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22B1010" w14:textId="1A54438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709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3EB04" w14:textId="2DAEC59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5.3 </w:t>
            </w:r>
          </w:p>
        </w:tc>
      </w:tr>
      <w:tr w:rsidR="003641EB" w:rsidRPr="00217EEF" w14:paraId="23033A90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23BDD76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0568BB0" w14:textId="24E00DC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687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99484" w14:textId="427C3FF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4.6 </w:t>
            </w:r>
          </w:p>
        </w:tc>
      </w:tr>
      <w:tr w:rsidR="003641EB" w:rsidRPr="00217EEF" w14:paraId="676DD82A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DEA6768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80515CA" w14:textId="33ADB51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686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1BD73" w14:textId="2A088068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4.5 </w:t>
            </w:r>
          </w:p>
        </w:tc>
      </w:tr>
      <w:tr w:rsidR="003641EB" w:rsidRPr="00217EEF" w14:paraId="654DC2C6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C0AB8F8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2FFB1B8" w14:textId="2332DBD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668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1A5AD" w14:textId="71289A9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3.9 </w:t>
            </w:r>
          </w:p>
        </w:tc>
      </w:tr>
      <w:tr w:rsidR="003641EB" w:rsidRPr="00217EEF" w14:paraId="5BC067CA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336197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7D3BE9E" w14:textId="3DBEE09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664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47EC7" w14:textId="5EBA6C4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3.7 </w:t>
            </w:r>
          </w:p>
        </w:tc>
      </w:tr>
      <w:tr w:rsidR="003641EB" w:rsidRPr="00217EEF" w14:paraId="667A12EE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F5AA5DE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lastRenderedPageBreak/>
              <w:t>HC3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4839E9C" w14:textId="30D7AEF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657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8C5D2" w14:textId="5D5FF9CB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3.5 </w:t>
            </w:r>
          </w:p>
        </w:tc>
      </w:tr>
      <w:tr w:rsidR="003641EB" w:rsidRPr="00217EEF" w14:paraId="770A8AFB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435283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7023444" w14:textId="45FEC63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640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BD36A" w14:textId="5A066A1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2.9 </w:t>
            </w:r>
          </w:p>
        </w:tc>
      </w:tr>
      <w:tr w:rsidR="003641EB" w:rsidRPr="00217EEF" w14:paraId="44CFA797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A82BA9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3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365D279" w14:textId="4321E7B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638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84D70" w14:textId="06C29FF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2.8 </w:t>
            </w:r>
          </w:p>
        </w:tc>
      </w:tr>
      <w:tr w:rsidR="003641EB" w:rsidRPr="00217EEF" w14:paraId="4DCA13DB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D5D26E4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49627FF" w14:textId="737F635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625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9352E" w14:textId="79135C5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2.3 </w:t>
            </w:r>
          </w:p>
        </w:tc>
      </w:tr>
      <w:tr w:rsidR="003641EB" w:rsidRPr="00217EEF" w14:paraId="4FDAC448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C6892FF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52F1129" w14:textId="76CB78E8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615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214F5" w14:textId="76EA58B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2.0 </w:t>
            </w:r>
          </w:p>
        </w:tc>
      </w:tr>
      <w:tr w:rsidR="003641EB" w:rsidRPr="00217EEF" w14:paraId="0B6B9CE1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6A8F0B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76CFFD7" w14:textId="175B194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79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FC595" w14:textId="1CE4E7A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0.7 </w:t>
            </w:r>
          </w:p>
        </w:tc>
      </w:tr>
      <w:tr w:rsidR="003641EB" w:rsidRPr="00217EEF" w14:paraId="5116D4C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A6E1C9C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250AB062" w14:textId="149789A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77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D6776" w14:textId="14885D9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0.6 </w:t>
            </w:r>
          </w:p>
        </w:tc>
      </w:tr>
      <w:tr w:rsidR="003641EB" w:rsidRPr="00217EEF" w14:paraId="4103778A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3ED0DD6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222906C1" w14:textId="4E7ABA0D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35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4EBB6" w14:textId="554062E8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9.1 </w:t>
            </w:r>
          </w:p>
        </w:tc>
      </w:tr>
      <w:tr w:rsidR="003641EB" w:rsidRPr="00217EEF" w14:paraId="227ACA7B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D0DBB7B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269C7699" w14:textId="221F447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19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E972F" w14:textId="2493199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8.6 </w:t>
            </w:r>
          </w:p>
        </w:tc>
      </w:tr>
      <w:tr w:rsidR="003641EB" w:rsidRPr="00217EEF" w14:paraId="555F25AE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BB69371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28AF7815" w14:textId="3A49C02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18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E98F7" w14:textId="3A5E3DA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8.5 </w:t>
            </w:r>
          </w:p>
        </w:tc>
      </w:tr>
      <w:tr w:rsidR="003641EB" w:rsidRPr="00217EEF" w14:paraId="02A412FF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E35580E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2F0DDA1" w14:textId="4C7068E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13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312C6" w14:textId="0F74CD4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8.3 </w:t>
            </w:r>
          </w:p>
        </w:tc>
      </w:tr>
      <w:tr w:rsidR="003641EB" w:rsidRPr="00217EEF" w14:paraId="4159C138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B7964AD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DA6FFD0" w14:textId="0EF38CC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96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087E2" w14:textId="306BCD4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7.7 </w:t>
            </w:r>
          </w:p>
        </w:tc>
      </w:tr>
      <w:tr w:rsidR="003641EB" w:rsidRPr="00217EEF" w14:paraId="68E72B30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B564C33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4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6B35A66" w14:textId="32AE549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85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FF782" w14:textId="64EEEE4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7.4 </w:t>
            </w:r>
          </w:p>
        </w:tc>
      </w:tr>
      <w:tr w:rsidR="003641EB" w:rsidRPr="00217EEF" w14:paraId="575CE108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770BF0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53029ED" w14:textId="3D371A9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84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56913" w14:textId="0602F62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7.3 </w:t>
            </w:r>
          </w:p>
        </w:tc>
      </w:tr>
      <w:tr w:rsidR="003641EB" w:rsidRPr="00217EEF" w14:paraId="3A303E87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131D5A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58411DA" w14:textId="3AAB23D2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55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D8767" w14:textId="5289F25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6.3 </w:t>
            </w:r>
          </w:p>
        </w:tc>
      </w:tr>
      <w:tr w:rsidR="003641EB" w:rsidRPr="00217EEF" w14:paraId="5D9F2C6F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7DB9F2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A7ECF4E" w14:textId="11232FF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28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38CD9" w14:textId="0DF4560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5.3 </w:t>
            </w:r>
          </w:p>
        </w:tc>
      </w:tr>
      <w:tr w:rsidR="003641EB" w:rsidRPr="00217EEF" w14:paraId="71E8951E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E7882BB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F946579" w14:textId="7194F39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20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5A070" w14:textId="7A52497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5.0 </w:t>
            </w:r>
          </w:p>
        </w:tc>
      </w:tr>
      <w:tr w:rsidR="003641EB" w:rsidRPr="00217EEF" w14:paraId="438560CB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2AD951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6785033" w14:textId="41D9311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83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98CA5" w14:textId="443C6D7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3.7 </w:t>
            </w:r>
          </w:p>
        </w:tc>
      </w:tr>
      <w:tr w:rsidR="003641EB" w:rsidRPr="00217EEF" w14:paraId="2E0A29DC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EDF3731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FA74C5D" w14:textId="5D400D4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73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95E0E" w14:textId="7D4931B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3.3 </w:t>
            </w:r>
          </w:p>
        </w:tc>
      </w:tr>
      <w:tr w:rsidR="003641EB" w:rsidRPr="00217EEF" w14:paraId="2ACF1E61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6F4B08A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6D727A8" w14:textId="7C05B8D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69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925E2" w14:textId="0290C4C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3.2 </w:t>
            </w:r>
          </w:p>
        </w:tc>
      </w:tr>
      <w:tr w:rsidR="003641EB" w:rsidRPr="00217EEF" w14:paraId="14E8AA31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6CD2975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2C3B464" w14:textId="06D9FAC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63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C1B85" w14:textId="73779BF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3.0 </w:t>
            </w:r>
          </w:p>
        </w:tc>
      </w:tr>
      <w:tr w:rsidR="003641EB" w:rsidRPr="00217EEF" w14:paraId="13271E70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CD5CA6E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6A01986" w14:textId="4EA7F9A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54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FECAB" w14:textId="1D20D0E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2.7 </w:t>
            </w:r>
          </w:p>
        </w:tc>
      </w:tr>
      <w:tr w:rsidR="003641EB" w:rsidRPr="00217EEF" w14:paraId="1B929697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EC758A5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5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9CF67C5" w14:textId="0EFA52C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19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CB041" w14:textId="3447877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1.4 </w:t>
            </w:r>
          </w:p>
        </w:tc>
      </w:tr>
      <w:tr w:rsidR="003641EB" w:rsidRPr="00217EEF" w14:paraId="6FB4E31B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1A7E4B0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73C09B8" w14:textId="3724F03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13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DAB63" w14:textId="1F2158B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1.2 </w:t>
            </w:r>
          </w:p>
        </w:tc>
      </w:tr>
      <w:tr w:rsidR="003641EB" w:rsidRPr="00217EEF" w14:paraId="7224A5A9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979837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A48A758" w14:textId="5D54FDF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08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8C119" w14:textId="209F708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1.0 </w:t>
            </w:r>
          </w:p>
        </w:tc>
      </w:tr>
      <w:tr w:rsidR="003641EB" w:rsidRPr="00217EEF" w14:paraId="79B4D29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2F42C7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4D1B1B9" w14:textId="1FADB52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91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BF93A" w14:textId="660C650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0.4 </w:t>
            </w:r>
          </w:p>
        </w:tc>
      </w:tr>
      <w:tr w:rsidR="003641EB" w:rsidRPr="00217EEF" w14:paraId="0F7249B1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8FF4D8F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759DA4C" w14:textId="048C83A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75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87CA2" w14:textId="1DA45E4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9.8 </w:t>
            </w:r>
          </w:p>
        </w:tc>
      </w:tr>
      <w:tr w:rsidR="003641EB" w:rsidRPr="00217EEF" w14:paraId="7667B59F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E81C1ED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E1F3BE8" w14:textId="45C1F99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62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A09D3" w14:textId="3D905B3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9.4 </w:t>
            </w:r>
          </w:p>
        </w:tc>
      </w:tr>
      <w:tr w:rsidR="003641EB" w:rsidRPr="00217EEF" w14:paraId="77721DE9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3AF8A0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7C2A138" w14:textId="660711A8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59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FE85E" w14:textId="383D565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9.3 </w:t>
            </w:r>
          </w:p>
        </w:tc>
      </w:tr>
      <w:tr w:rsidR="003641EB" w:rsidRPr="00217EEF" w14:paraId="18CADA1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FF26396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1448BFE" w14:textId="24260832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37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B62D1" w14:textId="62152FAB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8.5 </w:t>
            </w:r>
          </w:p>
        </w:tc>
      </w:tr>
      <w:tr w:rsidR="003641EB" w:rsidRPr="00217EEF" w14:paraId="579B1D36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91CBEFA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684F8BA3" w14:textId="61D2943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29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CD603" w14:textId="668D5E7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8.2 </w:t>
            </w:r>
          </w:p>
        </w:tc>
      </w:tr>
      <w:tr w:rsidR="003641EB" w:rsidRPr="00217EEF" w14:paraId="0809ED41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4BC7E93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6FA84F24" w14:textId="586EF76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14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10999" w14:textId="3416901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7.7 </w:t>
            </w:r>
          </w:p>
        </w:tc>
      </w:tr>
      <w:tr w:rsidR="003641EB" w:rsidRPr="00217EEF" w14:paraId="5E4BF180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FDF92B4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6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DD48B5C" w14:textId="60A1F85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10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2FFCC" w14:textId="40C076A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7.5 </w:t>
            </w:r>
          </w:p>
        </w:tc>
      </w:tr>
      <w:tr w:rsidR="003641EB" w:rsidRPr="00217EEF" w14:paraId="237A7218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27CA4C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215B6CB4" w14:textId="32957B4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08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6027E" w14:textId="2BA62D2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7.5 </w:t>
            </w:r>
          </w:p>
        </w:tc>
      </w:tr>
      <w:tr w:rsidR="003641EB" w:rsidRPr="00217EEF" w14:paraId="054C380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B77BFC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ED203A9" w14:textId="211E0D8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94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36FFE" w14:textId="18F9B2E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7.0 </w:t>
            </w:r>
          </w:p>
        </w:tc>
      </w:tr>
      <w:tr w:rsidR="003641EB" w:rsidRPr="00217EEF" w14:paraId="04CB8E8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80DDC00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FF88147" w14:textId="3E51575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92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47D66" w14:textId="519024AE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6.9 </w:t>
            </w:r>
          </w:p>
        </w:tc>
      </w:tr>
      <w:tr w:rsidR="003641EB" w:rsidRPr="00217EEF" w14:paraId="3D263416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0273D5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690002C6" w14:textId="21DC080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58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755DF" w14:textId="112C755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5.7 </w:t>
            </w:r>
          </w:p>
        </w:tc>
      </w:tr>
      <w:tr w:rsidR="003641EB" w:rsidRPr="00217EEF" w14:paraId="59D27B6A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DA9154B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F1B5304" w14:textId="719F70E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58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CC29A" w14:textId="0CBB8BB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5.6 </w:t>
            </w:r>
          </w:p>
        </w:tc>
      </w:tr>
      <w:tr w:rsidR="003641EB" w:rsidRPr="00217EEF" w14:paraId="12AED5B4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AD579CE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64A13DA" w14:textId="11EBA2B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50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83E67" w14:textId="17CDA83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5.4 </w:t>
            </w:r>
          </w:p>
        </w:tc>
      </w:tr>
      <w:tr w:rsidR="003641EB" w:rsidRPr="00217EEF" w14:paraId="60CE29A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8491D86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6804DF6A" w14:textId="47BAEAC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44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BD2AE" w14:textId="68CD688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5.2 </w:t>
            </w:r>
          </w:p>
        </w:tc>
      </w:tr>
      <w:tr w:rsidR="003641EB" w:rsidRPr="00217EEF" w14:paraId="542C405A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020368B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A2FAA39" w14:textId="2B2FB82B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36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2232C" w14:textId="60B91B2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4.9 </w:t>
            </w:r>
          </w:p>
        </w:tc>
      </w:tr>
      <w:tr w:rsidR="003641EB" w:rsidRPr="00217EEF" w14:paraId="74C37E4E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0AD8FB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lastRenderedPageBreak/>
              <w:t>HC7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08F55A4" w14:textId="385325E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30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558FB" w14:textId="68E198A8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4.7 </w:t>
            </w:r>
          </w:p>
        </w:tc>
      </w:tr>
      <w:tr w:rsidR="003641EB" w:rsidRPr="00217EEF" w14:paraId="42F01314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AD1707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7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75E74669" w14:textId="31AA566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13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5252D" w14:textId="6EC15A1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4.0 </w:t>
            </w:r>
          </w:p>
        </w:tc>
      </w:tr>
      <w:tr w:rsidR="003641EB" w:rsidRPr="00217EEF" w14:paraId="194DB296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F18B70B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23CA0139" w14:textId="0AA96EA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99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DBC4E" w14:textId="21060DB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3.6 </w:t>
            </w:r>
          </w:p>
        </w:tc>
      </w:tr>
      <w:tr w:rsidR="003641EB" w:rsidRPr="00217EEF" w14:paraId="394EB461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4C8EB73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8FB0CC2" w14:textId="0048657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78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53AD5" w14:textId="746A67F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.8 </w:t>
            </w:r>
          </w:p>
        </w:tc>
      </w:tr>
      <w:tr w:rsidR="003641EB" w:rsidRPr="00217EEF" w14:paraId="513F0CF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B6AAD28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7F1F6A7" w14:textId="31235CB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73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41F3" w14:textId="34A9264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2.6 </w:t>
            </w:r>
          </w:p>
        </w:tc>
      </w:tr>
      <w:tr w:rsidR="003641EB" w:rsidRPr="00217EEF" w14:paraId="2562D89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AE0A1E9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370B4DD6" w14:textId="582F7D4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4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5D2C0" w14:textId="30E5680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.9 </w:t>
            </w:r>
          </w:p>
        </w:tc>
      </w:tr>
      <w:tr w:rsidR="003641EB" w:rsidRPr="00217EEF" w14:paraId="760F825F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C1B94E2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A765048" w14:textId="6BD3C11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3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2BB7D" w14:textId="35A330D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.9 </w:t>
            </w:r>
          </w:p>
        </w:tc>
      </w:tr>
      <w:tr w:rsidR="003641EB" w:rsidRPr="00217EEF" w14:paraId="5648C0A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C098028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CF19017" w14:textId="5095D62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52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17454" w14:textId="1F45E13A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.9 </w:t>
            </w:r>
          </w:p>
        </w:tc>
      </w:tr>
      <w:tr w:rsidR="003641EB" w:rsidRPr="00217EEF" w14:paraId="0F8498BF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0130C73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C15B604" w14:textId="56DE2AF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4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4A5AC" w14:textId="2423F93D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.6 </w:t>
            </w:r>
          </w:p>
        </w:tc>
      </w:tr>
      <w:tr w:rsidR="003641EB" w:rsidRPr="00217EEF" w14:paraId="57181A7D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CE48205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9D00F9D" w14:textId="131D5E0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42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3A546" w14:textId="68ACBCE2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.5 </w:t>
            </w:r>
          </w:p>
        </w:tc>
      </w:tr>
      <w:tr w:rsidR="003641EB" w:rsidRPr="00217EEF" w14:paraId="4E9CFF62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2BCFFC1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68EF959" w14:textId="45D7067D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6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08FE4" w14:textId="6520C1D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.3 </w:t>
            </w:r>
          </w:p>
        </w:tc>
      </w:tr>
      <w:tr w:rsidR="003641EB" w:rsidRPr="00217EEF" w14:paraId="7468DB08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7FE3F78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8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64C1D59B" w14:textId="34B8A261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1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C7A9D" w14:textId="2A3A3E3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.1 </w:t>
            </w:r>
          </w:p>
        </w:tc>
      </w:tr>
      <w:tr w:rsidR="003641EB" w:rsidRPr="00217EEF" w14:paraId="6D2FC2F0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5A7C7CD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BBC16EB" w14:textId="1771180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0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81DE5" w14:textId="68B279E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.1 </w:t>
            </w:r>
          </w:p>
        </w:tc>
      </w:tr>
      <w:tr w:rsidR="003641EB" w:rsidRPr="00217EEF" w14:paraId="1B21B003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C566ED7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3051F61" w14:textId="21FCC00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26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19C31" w14:textId="785FD68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1.0 </w:t>
            </w:r>
          </w:p>
        </w:tc>
      </w:tr>
      <w:tr w:rsidR="003641EB" w:rsidRPr="00217EEF" w14:paraId="3723225D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66A1D02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2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65EDDB1" w14:textId="0FB71C1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5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B803C" w14:textId="7EBE8196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5 </w:t>
            </w:r>
          </w:p>
        </w:tc>
      </w:tr>
      <w:tr w:rsidR="003641EB" w:rsidRPr="00217EEF" w14:paraId="440324E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9EA15D6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3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7460751" w14:textId="6D7E5DC3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0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35A7D" w14:textId="23DFEEDD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4 </w:t>
            </w:r>
          </w:p>
        </w:tc>
      </w:tr>
      <w:tr w:rsidR="003641EB" w:rsidRPr="00217EEF" w14:paraId="31964805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7AB3F38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4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D926109" w14:textId="60DB52D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0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1646C" w14:textId="5906425F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4 </w:t>
            </w:r>
          </w:p>
        </w:tc>
      </w:tr>
      <w:tr w:rsidR="003641EB" w:rsidRPr="00217EEF" w14:paraId="3E93E4E8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D55B7EA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5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66C6182E" w14:textId="602D13CC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0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A9D5D" w14:textId="3C5D586B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4 </w:t>
            </w:r>
          </w:p>
        </w:tc>
      </w:tr>
      <w:tr w:rsidR="003641EB" w:rsidRPr="00217EEF" w14:paraId="242363F6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AC1763E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6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4E441B8" w14:textId="6415DC82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7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10CD" w14:textId="35B946B0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3 </w:t>
            </w:r>
          </w:p>
        </w:tc>
      </w:tr>
      <w:tr w:rsidR="003641EB" w:rsidRPr="00217EEF" w14:paraId="7E71E0B4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CBEA5E3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7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41711B32" w14:textId="1FD99127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3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D285A" w14:textId="78A2360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1 </w:t>
            </w:r>
          </w:p>
        </w:tc>
      </w:tr>
      <w:tr w:rsidR="003641EB" w:rsidRPr="00217EEF" w14:paraId="44F5C9BD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1C65BB0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8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8A5FC31" w14:textId="01FF4825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89B2C" w14:textId="397F5D5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1 </w:t>
            </w:r>
          </w:p>
        </w:tc>
      </w:tr>
      <w:tr w:rsidR="003641EB" w:rsidRPr="00217EEF" w14:paraId="76A3C9D9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44940F0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99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10D4E311" w14:textId="662C279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7D06D" w14:textId="46F7FF62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0 </w:t>
            </w:r>
          </w:p>
        </w:tc>
      </w:tr>
      <w:tr w:rsidR="003641EB" w:rsidRPr="00217EEF" w14:paraId="1042596E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4838B63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00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08022FEB" w14:textId="330D3489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5015E" w14:textId="1CA52EC2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0 </w:t>
            </w:r>
          </w:p>
        </w:tc>
      </w:tr>
      <w:tr w:rsidR="003641EB" w:rsidRPr="00217EEF" w14:paraId="69963CEF" w14:textId="77777777" w:rsidTr="00C31975">
        <w:trPr>
          <w:trHeight w:val="285"/>
          <w:jc w:val="center"/>
        </w:trPr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C6D821D" w14:textId="77777777" w:rsidR="003641EB" w:rsidRPr="00217EEF" w:rsidRDefault="003641EB" w:rsidP="003641EB">
            <w:pPr>
              <w:jc w:val="center"/>
              <w:rPr>
                <w:rFonts w:eastAsia="等线"/>
                <w:b/>
                <w:bCs/>
                <w:color w:val="000000"/>
                <w:lang w:val="en-US" w:eastAsia="zh-CN"/>
              </w:rPr>
            </w:pPr>
            <w:r w:rsidRPr="00217EEF">
              <w:rPr>
                <w:rFonts w:eastAsia="等线"/>
                <w:b/>
                <w:bCs/>
                <w:color w:val="000000"/>
                <w:lang w:val="en-US" w:eastAsia="zh-CN"/>
              </w:rPr>
              <w:t>HC101</w:t>
            </w:r>
          </w:p>
        </w:tc>
        <w:tc>
          <w:tcPr>
            <w:tcW w:w="3638" w:type="dxa"/>
            <w:shd w:val="clear" w:color="auto" w:fill="auto"/>
            <w:noWrap/>
            <w:hideMark/>
          </w:tcPr>
          <w:p w14:paraId="592658B7" w14:textId="07FF8ACB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4A6B7C"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640F1" w14:textId="717C37B4" w:rsidR="003641EB" w:rsidRPr="00217EEF" w:rsidRDefault="003641EB" w:rsidP="003641EB">
            <w:pPr>
              <w:jc w:val="center"/>
              <w:rPr>
                <w:rFonts w:eastAsia="等线"/>
                <w:color w:val="000000"/>
                <w:lang w:val="en-US" w:eastAsia="zh-CN"/>
              </w:rPr>
            </w:pPr>
            <w:r w:rsidRPr="00FB0413">
              <w:t xml:space="preserve">0.0 </w:t>
            </w:r>
          </w:p>
        </w:tc>
      </w:tr>
    </w:tbl>
    <w:p w14:paraId="51AC88B6" w14:textId="77777777" w:rsidR="00AB314B" w:rsidRPr="00F44147" w:rsidRDefault="00AB314B" w:rsidP="0077672A">
      <w:pPr>
        <w:spacing w:line="480" w:lineRule="auto"/>
        <w:rPr>
          <w:rFonts w:eastAsia="Arial Unicode MS"/>
          <w:b/>
          <w:bCs/>
        </w:rPr>
      </w:pPr>
      <w:bookmarkStart w:id="1" w:name="_GoBack"/>
      <w:bookmarkEnd w:id="0"/>
      <w:bookmarkEnd w:id="1"/>
    </w:p>
    <w:sectPr w:rsidR="00AB314B" w:rsidRPr="00F44147" w:rsidSect="0077672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2EB12" w14:textId="77777777" w:rsidR="00341F07" w:rsidRDefault="00341F07" w:rsidP="00B83FE1">
      <w:r>
        <w:separator/>
      </w:r>
    </w:p>
  </w:endnote>
  <w:endnote w:type="continuationSeparator" w:id="0">
    <w:p w14:paraId="6990014C" w14:textId="77777777" w:rsidR="00341F07" w:rsidRDefault="00341F07" w:rsidP="00B83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91C7D" w14:textId="77777777" w:rsidR="00341F07" w:rsidRDefault="00341F07" w:rsidP="00B83FE1">
      <w:r>
        <w:separator/>
      </w:r>
    </w:p>
  </w:footnote>
  <w:footnote w:type="continuationSeparator" w:id="0">
    <w:p w14:paraId="62E23D46" w14:textId="77777777" w:rsidR="00341F07" w:rsidRDefault="00341F07" w:rsidP="00B83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ED9"/>
    <w:rsid w:val="00007D78"/>
    <w:rsid w:val="00012151"/>
    <w:rsid w:val="00023A88"/>
    <w:rsid w:val="000549E3"/>
    <w:rsid w:val="00071C77"/>
    <w:rsid w:val="0007278B"/>
    <w:rsid w:val="000C350C"/>
    <w:rsid w:val="00145030"/>
    <w:rsid w:val="001D3097"/>
    <w:rsid w:val="001D474E"/>
    <w:rsid w:val="001E3102"/>
    <w:rsid w:val="00217117"/>
    <w:rsid w:val="00217EEF"/>
    <w:rsid w:val="0026383C"/>
    <w:rsid w:val="00295141"/>
    <w:rsid w:val="002D7205"/>
    <w:rsid w:val="00325D8E"/>
    <w:rsid w:val="00341F07"/>
    <w:rsid w:val="003641EB"/>
    <w:rsid w:val="003957D0"/>
    <w:rsid w:val="00412733"/>
    <w:rsid w:val="0043483D"/>
    <w:rsid w:val="0046613D"/>
    <w:rsid w:val="00472C6F"/>
    <w:rsid w:val="004B52BF"/>
    <w:rsid w:val="004C5069"/>
    <w:rsid w:val="0051738B"/>
    <w:rsid w:val="005563CB"/>
    <w:rsid w:val="00571150"/>
    <w:rsid w:val="005A427C"/>
    <w:rsid w:val="005A5ED9"/>
    <w:rsid w:val="00601B0D"/>
    <w:rsid w:val="0060668A"/>
    <w:rsid w:val="00607D1C"/>
    <w:rsid w:val="00617C34"/>
    <w:rsid w:val="00637F8A"/>
    <w:rsid w:val="0067227B"/>
    <w:rsid w:val="006A663C"/>
    <w:rsid w:val="006E5651"/>
    <w:rsid w:val="006F7671"/>
    <w:rsid w:val="007015BC"/>
    <w:rsid w:val="0071044A"/>
    <w:rsid w:val="007221C0"/>
    <w:rsid w:val="00734A25"/>
    <w:rsid w:val="00774288"/>
    <w:rsid w:val="0077672A"/>
    <w:rsid w:val="007A5C41"/>
    <w:rsid w:val="007C6EA0"/>
    <w:rsid w:val="00817413"/>
    <w:rsid w:val="008425CA"/>
    <w:rsid w:val="00871E50"/>
    <w:rsid w:val="008C28C3"/>
    <w:rsid w:val="00934DB9"/>
    <w:rsid w:val="0097284E"/>
    <w:rsid w:val="00990B49"/>
    <w:rsid w:val="009F2411"/>
    <w:rsid w:val="00A0346F"/>
    <w:rsid w:val="00A23728"/>
    <w:rsid w:val="00A6636D"/>
    <w:rsid w:val="00AB314B"/>
    <w:rsid w:val="00B37BB8"/>
    <w:rsid w:val="00B83FE1"/>
    <w:rsid w:val="00B97646"/>
    <w:rsid w:val="00BA01CC"/>
    <w:rsid w:val="00BB0326"/>
    <w:rsid w:val="00BB4410"/>
    <w:rsid w:val="00BC3F89"/>
    <w:rsid w:val="00C07712"/>
    <w:rsid w:val="00C178FA"/>
    <w:rsid w:val="00C31975"/>
    <w:rsid w:val="00C37626"/>
    <w:rsid w:val="00C44AE5"/>
    <w:rsid w:val="00C95CF4"/>
    <w:rsid w:val="00CF1FAF"/>
    <w:rsid w:val="00D07775"/>
    <w:rsid w:val="00D22C86"/>
    <w:rsid w:val="00D52F80"/>
    <w:rsid w:val="00D565A9"/>
    <w:rsid w:val="00D8606E"/>
    <w:rsid w:val="00DD7DE9"/>
    <w:rsid w:val="00E10827"/>
    <w:rsid w:val="00E34F77"/>
    <w:rsid w:val="00E567E4"/>
    <w:rsid w:val="00EA7574"/>
    <w:rsid w:val="00ED6540"/>
    <w:rsid w:val="00F201AD"/>
    <w:rsid w:val="00F44147"/>
    <w:rsid w:val="00FA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CB1E6"/>
  <w15:chartTrackingRefBased/>
  <w15:docId w15:val="{FAC99FB1-9FF6-4417-AAED-A78A5595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FE1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F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83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FE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B83FE1"/>
    <w:rPr>
      <w:sz w:val="18"/>
      <w:szCs w:val="18"/>
    </w:rPr>
  </w:style>
  <w:style w:type="paragraph" w:styleId="a7">
    <w:name w:val="List Paragraph"/>
    <w:basedOn w:val="a"/>
    <w:uiPriority w:val="34"/>
    <w:qFormat/>
    <w:rsid w:val="00B83FE1"/>
    <w:pPr>
      <w:ind w:left="720"/>
      <w:contextualSpacing/>
    </w:pPr>
  </w:style>
  <w:style w:type="table" w:styleId="a8">
    <w:name w:val="Table Grid"/>
    <w:basedOn w:val="a1"/>
    <w:uiPriority w:val="39"/>
    <w:rsid w:val="00701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217EEF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217EEF"/>
    <w:rPr>
      <w:color w:val="954F72"/>
      <w:u w:val="single"/>
    </w:rPr>
  </w:style>
  <w:style w:type="paragraph" w:customStyle="1" w:styleId="msonormal0">
    <w:name w:val="msonormal"/>
    <w:basedOn w:val="a"/>
    <w:rsid w:val="00217EEF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customStyle="1" w:styleId="font5">
    <w:name w:val="font5"/>
    <w:basedOn w:val="a"/>
    <w:rsid w:val="00217EEF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styleId="ab">
    <w:name w:val="Balloon Text"/>
    <w:basedOn w:val="a"/>
    <w:link w:val="ac"/>
    <w:uiPriority w:val="99"/>
    <w:semiHidden/>
    <w:unhideWhenUsed/>
    <w:rsid w:val="006F767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F7671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5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f</dc:creator>
  <cp:keywords/>
  <dc:description/>
  <cp:lastModifiedBy>ydf</cp:lastModifiedBy>
  <cp:revision>3</cp:revision>
  <dcterms:created xsi:type="dcterms:W3CDTF">2023-09-12T09:04:00Z</dcterms:created>
  <dcterms:modified xsi:type="dcterms:W3CDTF">2023-09-12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cdcc201611410e5aa961a156fe5510c3bb4813faa89d7e9f75c074e136b2f</vt:lpwstr>
  </property>
</Properties>
</file>